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95C0A" w14:textId="2BB1EC3A" w:rsidR="00911A49" w:rsidRDefault="00911A49" w:rsidP="00911A49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44232">
        <w:rPr>
          <w:rFonts w:ascii="Times New Roman" w:eastAsia="Calibri" w:hAnsi="Times New Roman" w:cs="Times New Roman"/>
          <w:b/>
          <w:sz w:val="24"/>
          <w:szCs w:val="24"/>
        </w:rPr>
        <w:t>Supplemental Material: Interview Protocol</w:t>
      </w:r>
    </w:p>
    <w:p w14:paraId="63C0318E" w14:textId="3E5712F9" w:rsidR="001E0407" w:rsidRPr="001E0407" w:rsidRDefault="001E0407" w:rsidP="00911A49">
      <w:pPr>
        <w:spacing w:line="24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1E0407">
        <w:rPr>
          <w:rFonts w:ascii="Times New Roman" w:eastAsia="Calibri" w:hAnsi="Times New Roman" w:cs="Times New Roman"/>
          <w:bCs/>
          <w:sz w:val="24"/>
          <w:szCs w:val="24"/>
        </w:rPr>
        <w:t xml:space="preserve">[Interviews conducted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with FOLC facilitators </w:t>
      </w:r>
      <w:r w:rsidRPr="001E0407">
        <w:rPr>
          <w:rFonts w:ascii="Times New Roman" w:eastAsia="Calibri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all of </w:t>
      </w:r>
      <w:r w:rsidRPr="001E0407">
        <w:rPr>
          <w:rFonts w:ascii="Times New Roman" w:eastAsia="Calibri" w:hAnsi="Times New Roman" w:cs="Times New Roman"/>
          <w:bCs/>
          <w:sz w:val="24"/>
          <w:szCs w:val="24"/>
        </w:rPr>
        <w:t>2020]</w:t>
      </w:r>
    </w:p>
    <w:p w14:paraId="12CCEBC3" w14:textId="77777777" w:rsidR="00911A49" w:rsidRPr="00D44232" w:rsidRDefault="00911A49" w:rsidP="00911A49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7D628B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What is your role as a facilitator? </w:t>
      </w:r>
      <w:r w:rsidRPr="00D44232">
        <w:rPr>
          <w:rFonts w:ascii="Times New Roman" w:eastAsia="Calibri" w:hAnsi="Times New Roman" w:cs="Times New Roman"/>
        </w:rPr>
        <w:t xml:space="preserve">[Clarification - </w:t>
      </w:r>
      <w:r w:rsidRPr="00D44232">
        <w:rPr>
          <w:rFonts w:ascii="Times New Roman" w:eastAsia="Calibri" w:hAnsi="Times New Roman" w:cs="Times New Roman"/>
          <w:u w:val="single"/>
        </w:rPr>
        <w:t>role</w:t>
      </w:r>
      <w:r w:rsidRPr="00D44232">
        <w:rPr>
          <w:rFonts w:ascii="Times New Roman" w:eastAsia="Calibri" w:hAnsi="Times New Roman" w:cs="Times New Roman"/>
        </w:rPr>
        <w:t>: the social part they play in the conversation]</w:t>
      </w: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 Please explain </w:t>
      </w:r>
      <w:r w:rsidRPr="00D44232">
        <w:rPr>
          <w:rFonts w:ascii="Times New Roman" w:eastAsia="Calibri" w:hAnsi="Times New Roman" w:cs="Times New Roman"/>
        </w:rPr>
        <w:t>(give examples if appropriate)</w:t>
      </w:r>
      <w:r w:rsidRPr="00D4423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73A4C02" w14:textId="77777777" w:rsidR="00911A49" w:rsidRPr="00D44232" w:rsidRDefault="00911A49" w:rsidP="00911A49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ow do you think you’ve accomplished/enacted this role?</w:t>
      </w:r>
    </w:p>
    <w:p w14:paraId="3282B694" w14:textId="77777777" w:rsidR="00911A49" w:rsidRPr="00D44232" w:rsidRDefault="00911A49" w:rsidP="00911A49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 xml:space="preserve">Do you think your role has changed over the duration of the project? Why did it change?  </w:t>
      </w:r>
    </w:p>
    <w:p w14:paraId="5BA31B0A" w14:textId="77777777" w:rsidR="00911A49" w:rsidRPr="00D44232" w:rsidRDefault="00911A49" w:rsidP="00911A49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What was your experience with facilitation prior to your involvement with this project?</w:t>
      </w:r>
    </w:p>
    <w:p w14:paraId="1B512F38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What are your facilitator </w:t>
      </w:r>
      <w:r w:rsidRPr="00D44232">
        <w:rPr>
          <w:rFonts w:ascii="Times New Roman" w:eastAsia="Calibri" w:hAnsi="Times New Roman" w:cs="Times New Roman"/>
          <w:sz w:val="24"/>
          <w:szCs w:val="24"/>
          <w:u w:val="single"/>
        </w:rPr>
        <w:t>goals</w:t>
      </w: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 during this project? </w:t>
      </w:r>
      <w:r w:rsidRPr="00D44232">
        <w:rPr>
          <w:rFonts w:ascii="Times New Roman" w:eastAsia="Calibri" w:hAnsi="Times New Roman" w:cs="Times New Roman"/>
        </w:rPr>
        <w:t xml:space="preserve">[Clarification - </w:t>
      </w:r>
      <w:r w:rsidRPr="00D44232">
        <w:rPr>
          <w:rFonts w:ascii="Times New Roman" w:eastAsia="Calibri" w:hAnsi="Times New Roman" w:cs="Times New Roman"/>
          <w:u w:val="single"/>
        </w:rPr>
        <w:t>goal</w:t>
      </w:r>
      <w:r w:rsidRPr="00D44232">
        <w:rPr>
          <w:rFonts w:ascii="Times New Roman" w:eastAsia="Calibri" w:hAnsi="Times New Roman" w:cs="Times New Roman"/>
        </w:rPr>
        <w:t xml:space="preserve">: what they intend/hope will be accomplished - outcomes] </w:t>
      </w: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Please explain </w:t>
      </w:r>
      <w:r w:rsidRPr="00D44232">
        <w:rPr>
          <w:rFonts w:ascii="Times New Roman" w:eastAsia="Calibri" w:hAnsi="Times New Roman" w:cs="Times New Roman"/>
        </w:rPr>
        <w:t>(give examples if appropriate).</w:t>
      </w:r>
    </w:p>
    <w:p w14:paraId="148D2FFE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ave your facilitator goals changed over the 2-year duration of the project? How and why?</w:t>
      </w:r>
    </w:p>
    <w:p w14:paraId="0776E30B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 xml:space="preserve">If they say something about productive/good/learning (USE THEIR TERM) discussions: What do you see as characteristics of a productive/good/learning conversation? </w:t>
      </w:r>
    </w:p>
    <w:p w14:paraId="76F0C036" w14:textId="77777777" w:rsidR="00911A49" w:rsidRPr="00D44232" w:rsidRDefault="00911A49" w:rsidP="00911A49">
      <w:pPr>
        <w:numPr>
          <w:ilvl w:val="2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as that view changed over the course of your involvement with the project?</w:t>
      </w:r>
    </w:p>
    <w:p w14:paraId="0D0ABFB2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  <w:highlight w:val="white"/>
        </w:rPr>
        <w:t xml:space="preserve">Did you feel like your conversations were more centered on giving solutions and solving things immediately (logistics/solutions) or talking more about the pedagogical implications and the deeper meaning behind things? </w:t>
      </w:r>
    </w:p>
    <w:p w14:paraId="7068CEAD" w14:textId="77777777" w:rsidR="00911A49" w:rsidRPr="00D44232" w:rsidRDefault="00911A49" w:rsidP="00911A49">
      <w:pPr>
        <w:numPr>
          <w:ilvl w:val="2"/>
          <w:numId w:val="2"/>
        </w:numPr>
        <w:spacing w:line="240" w:lineRule="auto"/>
        <w:rPr>
          <w:rFonts w:ascii="Times New Roman" w:eastAsia="Calibri" w:hAnsi="Times New Roman" w:cs="Times New Roman"/>
          <w:highlight w:val="white"/>
        </w:rPr>
      </w:pPr>
      <w:r w:rsidRPr="00D44232">
        <w:rPr>
          <w:rFonts w:ascii="Times New Roman" w:eastAsia="Calibri" w:hAnsi="Times New Roman" w:cs="Times New Roman"/>
          <w:highlight w:val="white"/>
        </w:rPr>
        <w:t>How has this changed over the course of the project?</w:t>
      </w:r>
    </w:p>
    <w:p w14:paraId="7FCDB9D5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What actions or strategies did you use to achieve your goals? Probe for some specific examples.</w:t>
      </w:r>
    </w:p>
    <w:p w14:paraId="125F0B4E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Ask about any approaches or strategies they found to be particularly effective (for their goals, for generating discussion, for encouraging participation, etc.).</w:t>
      </w:r>
    </w:p>
    <w:p w14:paraId="63416A9A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 xml:space="preserve">How personally successful do you think you were in achieving your facilitation goals? </w:t>
      </w:r>
    </w:p>
    <w:p w14:paraId="5FA389C8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Where do you see yourself as having been successful?</w:t>
      </w:r>
    </w:p>
    <w:p w14:paraId="1FE9B6D1" w14:textId="77777777" w:rsidR="00911A49" w:rsidRPr="00D44232" w:rsidRDefault="00911A49" w:rsidP="00911A49">
      <w:pPr>
        <w:widowControl w:val="0"/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What has been challenging as a facilitator?</w:t>
      </w:r>
    </w:p>
    <w:p w14:paraId="64173EC0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How did your co-facilitator and/or group members help you to achieve your goals?</w:t>
      </w:r>
    </w:p>
    <w:p w14:paraId="6ACF28E2" w14:textId="77777777" w:rsidR="00911A49" w:rsidRPr="00D44232" w:rsidRDefault="00911A49" w:rsidP="00911A49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ow did you share responsibility with your co-facilitator for achieving your goals? How do you think that worked out?</w:t>
      </w:r>
    </w:p>
    <w:p w14:paraId="28605DD7" w14:textId="77777777" w:rsidR="00911A49" w:rsidRPr="00D44232" w:rsidRDefault="00911A49" w:rsidP="00911A49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  <w:highlight w:val="white"/>
        </w:rPr>
        <w:t xml:space="preserve">What role did you see the group members play in helping achieve your goals? </w:t>
      </w:r>
      <w:r w:rsidRPr="00D44232">
        <w:rPr>
          <w:rFonts w:ascii="Times New Roman" w:eastAsia="Calibri" w:hAnsi="Times New Roman" w:cs="Times New Roman"/>
          <w:color w:val="3C4043"/>
          <w:highlight w:val="white"/>
        </w:rPr>
        <w:t>C</w:t>
      </w:r>
      <w:r w:rsidRPr="00D44232">
        <w:rPr>
          <w:rFonts w:ascii="Times New Roman" w:eastAsia="Calibri" w:hAnsi="Times New Roman" w:cs="Times New Roman"/>
          <w:highlight w:val="white"/>
        </w:rPr>
        <w:t>an you give some examples?</w:t>
      </w:r>
    </w:p>
    <w:p w14:paraId="13FCBEC6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Over the course of the project, what has helped you become a more effective facilitator? Probe for some examples.</w:t>
      </w:r>
    </w:p>
    <w:p w14:paraId="622F7836" w14:textId="77777777" w:rsidR="00911A49" w:rsidRPr="00D44232" w:rsidRDefault="00911A49" w:rsidP="00911A49">
      <w:pPr>
        <w:numPr>
          <w:ilvl w:val="0"/>
          <w:numId w:val="3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ow did the</w:t>
      </w:r>
      <w:r w:rsidRPr="00D44232">
        <w:rPr>
          <w:rFonts w:ascii="Times New Roman" w:eastAsia="Calibri" w:hAnsi="Times New Roman" w:cs="Times New Roman"/>
          <w:highlight w:val="white"/>
        </w:rPr>
        <w:t xml:space="preserve"> discussions with other members </w:t>
      </w:r>
      <w:proofErr w:type="gramStart"/>
      <w:r w:rsidRPr="00D44232">
        <w:rPr>
          <w:rFonts w:ascii="Times New Roman" w:eastAsia="Calibri" w:hAnsi="Times New Roman" w:cs="Times New Roman"/>
          <w:highlight w:val="white"/>
        </w:rPr>
        <w:t>and  facilitation</w:t>
      </w:r>
      <w:proofErr w:type="gramEnd"/>
      <w:r w:rsidRPr="00D44232">
        <w:rPr>
          <w:rFonts w:ascii="Times New Roman" w:eastAsia="Calibri" w:hAnsi="Times New Roman" w:cs="Times New Roman"/>
          <w:highlight w:val="white"/>
        </w:rPr>
        <w:t xml:space="preserve"> guidance from the project team </w:t>
      </w:r>
      <w:r w:rsidRPr="00D44232">
        <w:rPr>
          <w:rFonts w:ascii="Times New Roman" w:eastAsia="Calibri" w:hAnsi="Times New Roman" w:cs="Times New Roman"/>
        </w:rPr>
        <w:t xml:space="preserve">affect your role as a facilitator or how you implemented it (if at all)? </w:t>
      </w:r>
    </w:p>
    <w:p w14:paraId="522397FE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Over the next year we are going to be developing a guide for new facilitators. Based on your experience as a facilitator over these past few years, what advice would you give to new facilitators?</w:t>
      </w:r>
    </w:p>
    <w:p w14:paraId="3A8AC616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What could the project team do to better support facilitators?</w:t>
      </w:r>
    </w:p>
    <w:p w14:paraId="78DE1986" w14:textId="77777777" w:rsidR="00911A49" w:rsidRPr="00D44232" w:rsidRDefault="00911A49" w:rsidP="00911A49">
      <w:pPr>
        <w:numPr>
          <w:ilvl w:val="1"/>
          <w:numId w:val="2"/>
        </w:numPr>
        <w:spacing w:line="240" w:lineRule="auto"/>
        <w:rPr>
          <w:rFonts w:ascii="Times New Roman" w:eastAsia="Calibri" w:hAnsi="Times New Roman" w:cs="Times New Roman"/>
        </w:rPr>
      </w:pPr>
      <w:r w:rsidRPr="00D44232">
        <w:rPr>
          <w:rFonts w:ascii="Times New Roman" w:eastAsia="Calibri" w:hAnsi="Times New Roman" w:cs="Times New Roman"/>
        </w:rPr>
        <w:t>How do you think these facilitated meetings have been helpful for developing members’ skills related to teaching and learning?</w:t>
      </w:r>
    </w:p>
    <w:p w14:paraId="7B861A38" w14:textId="77777777" w:rsidR="00911A49" w:rsidRPr="00D44232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How might you do things differently in the future? Why?</w:t>
      </w:r>
    </w:p>
    <w:p w14:paraId="62A8CFF3" w14:textId="77777777" w:rsidR="00911A49" w:rsidRPr="00F8680F" w:rsidRDefault="00911A49" w:rsidP="00911A49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4232">
        <w:rPr>
          <w:rFonts w:ascii="Times New Roman" w:eastAsia="Calibri" w:hAnsi="Times New Roman" w:cs="Times New Roman"/>
          <w:sz w:val="24"/>
          <w:szCs w:val="24"/>
        </w:rPr>
        <w:t>Have you applied what you have learned as a FOLC facilitator to other facilitation contexts?</w:t>
      </w:r>
    </w:p>
    <w:p w14:paraId="013E95FE" w14:textId="77777777" w:rsidR="00911A49" w:rsidRDefault="00911A49" w:rsidP="00911A49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A35F24A" w14:textId="77777777" w:rsidR="008B4531" w:rsidRDefault="008B4531"/>
    <w:sectPr w:rsidR="008B4531" w:rsidSect="00AB0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34D82"/>
    <w:multiLevelType w:val="multilevel"/>
    <w:tmpl w:val="8A8EEF1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color w:val="00000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○"/>
      <w:lvlJc w:val="left"/>
      <w:pPr>
        <w:ind w:left="2160" w:hanging="36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E897E7D"/>
    <w:multiLevelType w:val="multilevel"/>
    <w:tmpl w:val="A22E4E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○"/>
      <w:lvlJc w:val="left"/>
      <w:pPr>
        <w:ind w:left="2160" w:hanging="36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2A6145F"/>
    <w:multiLevelType w:val="multilevel"/>
    <w:tmpl w:val="475AC44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49"/>
    <w:rsid w:val="001E0407"/>
    <w:rsid w:val="008B4531"/>
    <w:rsid w:val="00911A49"/>
    <w:rsid w:val="00AB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C66C7"/>
  <w15:chartTrackingRefBased/>
  <w15:docId w15:val="{78DEB877-7F82-E149-B249-E45AF9D08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4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nna Martin</dc:creator>
  <cp:keywords/>
  <dc:description/>
  <cp:lastModifiedBy>Makenna Martin</cp:lastModifiedBy>
  <cp:revision>2</cp:revision>
  <dcterms:created xsi:type="dcterms:W3CDTF">2021-09-29T23:04:00Z</dcterms:created>
  <dcterms:modified xsi:type="dcterms:W3CDTF">2021-09-29T23:06:00Z</dcterms:modified>
</cp:coreProperties>
</file>